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AD772A" w14:textId="083AE1E4" w:rsidR="00D97D66" w:rsidRPr="000E41AA" w:rsidRDefault="002D4E2F" w:rsidP="005723D5">
      <w:pPr>
        <w:pageBreakBefore/>
        <w:adjustRightInd w:val="0"/>
        <w:snapToGrid w:val="0"/>
        <w:jc w:val="center"/>
        <w:rPr>
          <w:b/>
        </w:rPr>
      </w:pPr>
      <w:bookmarkStart w:id="0" w:name="_GoBack"/>
      <w:bookmarkEnd w:id="0"/>
      <w:r>
        <w:rPr>
          <w:b/>
        </w:rPr>
        <w:t>S</w:t>
      </w:r>
      <w:r w:rsidR="00D97D66" w:rsidRPr="000E41AA">
        <w:rPr>
          <w:b/>
        </w:rPr>
        <w:t>1</w:t>
      </w:r>
      <w:r w:rsidR="00F21A5F">
        <w:rPr>
          <w:b/>
        </w:rPr>
        <w:t xml:space="preserve"> </w:t>
      </w:r>
      <w:r w:rsidR="00426220" w:rsidRPr="000E41AA">
        <w:rPr>
          <w:b/>
        </w:rPr>
        <w:t>Table</w:t>
      </w:r>
      <w:r w:rsidR="00D97D66" w:rsidRPr="000E41AA">
        <w:rPr>
          <w:b/>
        </w:rPr>
        <w:t>. Parameters in Mooney-Rivlin model for myocardium (c</w:t>
      </w:r>
      <w:r w:rsidR="00D97D66" w:rsidRPr="000E41AA">
        <w:rPr>
          <w:b/>
          <w:vertAlign w:val="subscript"/>
        </w:rPr>
        <w:t>2</w:t>
      </w:r>
      <w:r w:rsidR="00D97D66" w:rsidRPr="000E41AA">
        <w:rPr>
          <w:b/>
        </w:rPr>
        <w:t xml:space="preserve">=0 </w:t>
      </w:r>
      <w:proofErr w:type="spellStart"/>
      <w:r w:rsidR="00D97D66" w:rsidRPr="000E41AA">
        <w:rPr>
          <w:b/>
        </w:rPr>
        <w:t>kPa</w:t>
      </w:r>
      <w:proofErr w:type="spellEnd"/>
      <w:r w:rsidR="00D97D66" w:rsidRPr="000E41AA">
        <w:rPr>
          <w:b/>
        </w:rPr>
        <w:t>, D</w:t>
      </w:r>
      <w:r w:rsidR="00D97D66" w:rsidRPr="000E41AA">
        <w:rPr>
          <w:b/>
          <w:vertAlign w:val="subscript"/>
        </w:rPr>
        <w:t>2</w:t>
      </w:r>
      <w:r w:rsidR="00D97D66" w:rsidRPr="000E41AA">
        <w:rPr>
          <w:b/>
        </w:rPr>
        <w:t>=3.0, K</w:t>
      </w:r>
      <w:r w:rsidR="00D97D66" w:rsidRPr="000E41AA">
        <w:rPr>
          <w:b/>
          <w:vertAlign w:val="subscript"/>
        </w:rPr>
        <w:t>2</w:t>
      </w:r>
      <w:r w:rsidR="00D97D66" w:rsidRPr="000E41AA">
        <w:rPr>
          <w:b/>
        </w:rPr>
        <w:t>=3.0). BE: Begin-Ejection; EE: End-Ejection; BF: Begin-Filling; EF: End-Filling</w:t>
      </w:r>
    </w:p>
    <w:tbl>
      <w:tblPr>
        <w:tblStyle w:val="TableGrid"/>
        <w:tblW w:w="9209" w:type="dxa"/>
        <w:tblInd w:w="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850"/>
        <w:gridCol w:w="984"/>
        <w:gridCol w:w="425"/>
        <w:gridCol w:w="945"/>
        <w:gridCol w:w="945"/>
        <w:gridCol w:w="945"/>
        <w:gridCol w:w="567"/>
        <w:gridCol w:w="946"/>
        <w:gridCol w:w="946"/>
        <w:gridCol w:w="947"/>
      </w:tblGrid>
      <w:tr w:rsidR="00D97D66" w:rsidRPr="000E41AA" w14:paraId="3C9D2A9C" w14:textId="77777777" w:rsidTr="00F940DB">
        <w:trPr>
          <w:trHeight w:val="210"/>
        </w:trPr>
        <w:tc>
          <w:tcPr>
            <w:tcW w:w="1559" w:type="dxa"/>
            <w:gridSpan w:val="2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C14EF1" w14:textId="77777777" w:rsidR="00D97D66" w:rsidRPr="000E41AA" w:rsidRDefault="00D97D66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Groups</w:t>
            </w:r>
          </w:p>
        </w:tc>
        <w:tc>
          <w:tcPr>
            <w:tcW w:w="984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FE2E5F" w14:textId="77777777" w:rsidR="00D97D66" w:rsidRPr="000E41AA" w:rsidRDefault="00D97D66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Patients</w:t>
            </w:r>
          </w:p>
        </w:tc>
        <w:tc>
          <w:tcPr>
            <w:tcW w:w="3260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45BC8B" w14:textId="77777777" w:rsidR="00D97D66" w:rsidRPr="000E41AA" w:rsidRDefault="00D97D66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Ejection Phase</w:t>
            </w:r>
          </w:p>
        </w:tc>
        <w:tc>
          <w:tcPr>
            <w:tcW w:w="3406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5EE5A7" w14:textId="77777777" w:rsidR="00D97D66" w:rsidRPr="000E41AA" w:rsidRDefault="00D97D66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Filling Phase</w:t>
            </w:r>
          </w:p>
        </w:tc>
      </w:tr>
      <w:tr w:rsidR="00D97D66" w:rsidRPr="000E41AA" w14:paraId="0D04E84A" w14:textId="77777777" w:rsidTr="00F940DB">
        <w:trPr>
          <w:trHeight w:val="315"/>
        </w:trPr>
        <w:tc>
          <w:tcPr>
            <w:tcW w:w="155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86EB9" w14:textId="77777777" w:rsidR="00D97D66" w:rsidRPr="000E41AA" w:rsidRDefault="00D97D66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C970F" w14:textId="77777777" w:rsidR="00D97D66" w:rsidRPr="000E41AA" w:rsidRDefault="00D97D66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BEAFF" w14:textId="77777777" w:rsidR="00D97D66" w:rsidRPr="000E41AA" w:rsidRDefault="00D97D66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F31C98" w14:textId="77777777" w:rsidR="00D97D66" w:rsidRPr="000E41AA" w:rsidRDefault="00D97D66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c</w:t>
            </w:r>
            <w:r w:rsidRPr="000E41AA">
              <w:rPr>
                <w:rFonts w:cs="Times New Roman"/>
                <w:sz w:val="16"/>
                <w:szCs w:val="18"/>
                <w:vertAlign w:val="subscript"/>
              </w:rPr>
              <w:t>1</w:t>
            </w:r>
            <w:r w:rsidRPr="000E41AA">
              <w:rPr>
                <w:rFonts w:cs="Times New Roman"/>
                <w:sz w:val="16"/>
                <w:szCs w:val="18"/>
              </w:rPr>
              <w:t>(</w:t>
            </w:r>
            <w:proofErr w:type="spellStart"/>
            <w:r w:rsidRPr="000E41AA">
              <w:rPr>
                <w:rFonts w:cs="Times New Roman"/>
                <w:sz w:val="16"/>
                <w:szCs w:val="18"/>
              </w:rPr>
              <w:t>kPa</w:t>
            </w:r>
            <w:proofErr w:type="spellEnd"/>
            <w:r w:rsidRPr="000E41AA">
              <w:rPr>
                <w:rFonts w:cs="Times New Roman"/>
                <w:sz w:val="16"/>
                <w:szCs w:val="18"/>
              </w:rPr>
              <w:t>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CB2AE" w14:textId="77777777" w:rsidR="00D97D66" w:rsidRPr="000E41AA" w:rsidRDefault="00D97D66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D</w:t>
            </w:r>
            <w:r w:rsidRPr="000E41AA">
              <w:rPr>
                <w:rFonts w:cs="Times New Roman"/>
                <w:sz w:val="16"/>
                <w:szCs w:val="18"/>
                <w:vertAlign w:val="subscript"/>
              </w:rPr>
              <w:t>1</w:t>
            </w:r>
            <w:r w:rsidRPr="000E41AA">
              <w:rPr>
                <w:rFonts w:cs="Times New Roman"/>
                <w:sz w:val="16"/>
                <w:szCs w:val="18"/>
              </w:rPr>
              <w:t>(</w:t>
            </w:r>
            <w:proofErr w:type="spellStart"/>
            <w:r w:rsidRPr="000E41AA">
              <w:rPr>
                <w:rFonts w:cs="Times New Roman"/>
                <w:sz w:val="16"/>
                <w:szCs w:val="18"/>
              </w:rPr>
              <w:t>kPa</w:t>
            </w:r>
            <w:proofErr w:type="spellEnd"/>
            <w:r w:rsidRPr="000E41AA">
              <w:rPr>
                <w:rFonts w:cs="Times New Roman"/>
                <w:sz w:val="16"/>
                <w:szCs w:val="18"/>
              </w:rPr>
              <w:t>)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FB7A6" w14:textId="77777777" w:rsidR="00D97D66" w:rsidRPr="000E41AA" w:rsidRDefault="00D97D66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K</w:t>
            </w:r>
            <w:r w:rsidRPr="000E41AA">
              <w:rPr>
                <w:rFonts w:cs="Times New Roman"/>
                <w:sz w:val="16"/>
                <w:szCs w:val="18"/>
                <w:vertAlign w:val="subscript"/>
              </w:rPr>
              <w:t>1</w:t>
            </w:r>
            <w:r w:rsidRPr="000E41AA">
              <w:rPr>
                <w:rFonts w:cs="Times New Roman"/>
                <w:sz w:val="16"/>
                <w:szCs w:val="18"/>
              </w:rPr>
              <w:t>(</w:t>
            </w:r>
            <w:proofErr w:type="spellStart"/>
            <w:r w:rsidRPr="000E41AA">
              <w:rPr>
                <w:rFonts w:cs="Times New Roman"/>
                <w:sz w:val="16"/>
                <w:szCs w:val="18"/>
              </w:rPr>
              <w:t>kPa</w:t>
            </w:r>
            <w:proofErr w:type="spellEnd"/>
            <w:r w:rsidRPr="000E41AA">
              <w:rPr>
                <w:rFonts w:cs="Times New Roman"/>
                <w:sz w:val="16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50722" w14:textId="77777777" w:rsidR="00D97D66" w:rsidRPr="000E41AA" w:rsidRDefault="00D97D66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FAD84" w14:textId="77777777" w:rsidR="00D97D66" w:rsidRPr="000E41AA" w:rsidRDefault="00D97D66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c</w:t>
            </w:r>
            <w:r w:rsidRPr="000E41AA">
              <w:rPr>
                <w:rFonts w:cs="Times New Roman"/>
                <w:sz w:val="16"/>
                <w:szCs w:val="18"/>
                <w:vertAlign w:val="subscript"/>
              </w:rPr>
              <w:t>1</w:t>
            </w:r>
            <w:r w:rsidRPr="000E41AA">
              <w:rPr>
                <w:rFonts w:cs="Times New Roman"/>
                <w:sz w:val="16"/>
                <w:szCs w:val="18"/>
              </w:rPr>
              <w:t>(</w:t>
            </w:r>
            <w:proofErr w:type="spellStart"/>
            <w:r w:rsidRPr="000E41AA">
              <w:rPr>
                <w:rFonts w:cs="Times New Roman"/>
                <w:sz w:val="16"/>
                <w:szCs w:val="18"/>
              </w:rPr>
              <w:t>kPa</w:t>
            </w:r>
            <w:proofErr w:type="spellEnd"/>
            <w:r w:rsidRPr="000E41AA">
              <w:rPr>
                <w:rFonts w:cs="Times New Roman"/>
                <w:sz w:val="16"/>
                <w:szCs w:val="18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09F0E" w14:textId="77777777" w:rsidR="00D97D66" w:rsidRPr="000E41AA" w:rsidRDefault="00D97D66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D</w:t>
            </w:r>
            <w:r w:rsidRPr="000E41AA">
              <w:rPr>
                <w:rFonts w:cs="Times New Roman"/>
                <w:sz w:val="16"/>
                <w:szCs w:val="18"/>
                <w:vertAlign w:val="subscript"/>
              </w:rPr>
              <w:t>1</w:t>
            </w:r>
            <w:r w:rsidRPr="000E41AA">
              <w:rPr>
                <w:rFonts w:cs="Times New Roman"/>
                <w:sz w:val="16"/>
                <w:szCs w:val="18"/>
              </w:rPr>
              <w:t>(</w:t>
            </w:r>
            <w:proofErr w:type="spellStart"/>
            <w:r w:rsidRPr="000E41AA">
              <w:rPr>
                <w:rFonts w:cs="Times New Roman"/>
                <w:sz w:val="16"/>
                <w:szCs w:val="18"/>
              </w:rPr>
              <w:t>kPa</w:t>
            </w:r>
            <w:proofErr w:type="spellEnd"/>
            <w:r w:rsidRPr="000E41AA">
              <w:rPr>
                <w:rFonts w:cs="Times New Roman"/>
                <w:sz w:val="16"/>
                <w:szCs w:val="18"/>
              </w:rPr>
              <w:t>)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2D0E6" w14:textId="77777777" w:rsidR="00D97D66" w:rsidRPr="000E41AA" w:rsidRDefault="00D97D66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K</w:t>
            </w:r>
            <w:r w:rsidRPr="000E41AA">
              <w:rPr>
                <w:rFonts w:cs="Times New Roman"/>
                <w:sz w:val="16"/>
                <w:szCs w:val="18"/>
                <w:vertAlign w:val="subscript"/>
              </w:rPr>
              <w:t>1</w:t>
            </w:r>
            <w:r w:rsidRPr="000E41AA">
              <w:rPr>
                <w:rFonts w:cs="Times New Roman"/>
                <w:sz w:val="16"/>
                <w:szCs w:val="18"/>
              </w:rPr>
              <w:t>(</w:t>
            </w:r>
            <w:proofErr w:type="spellStart"/>
            <w:r w:rsidRPr="000E41AA">
              <w:rPr>
                <w:rFonts w:cs="Times New Roman"/>
                <w:sz w:val="16"/>
                <w:szCs w:val="18"/>
              </w:rPr>
              <w:t>kPa</w:t>
            </w:r>
            <w:proofErr w:type="spellEnd"/>
            <w:r w:rsidRPr="000E41AA">
              <w:rPr>
                <w:rFonts w:cs="Times New Roman"/>
                <w:sz w:val="16"/>
                <w:szCs w:val="18"/>
              </w:rPr>
              <w:t>)</w:t>
            </w:r>
          </w:p>
        </w:tc>
      </w:tr>
      <w:tr w:rsidR="008F451B" w:rsidRPr="000E41AA" w14:paraId="567A54F3" w14:textId="77777777" w:rsidTr="00F940DB">
        <w:trPr>
          <w:trHeight w:val="158"/>
        </w:trPr>
        <w:tc>
          <w:tcPr>
            <w:tcW w:w="155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502578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Healthy Group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BA241D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P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085D3B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B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D5B1A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4.17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CD6E6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3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D2978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9.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0CBA5C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B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6261F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08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17724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0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44792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38</w:t>
            </w:r>
          </w:p>
        </w:tc>
      </w:tr>
      <w:tr w:rsidR="008F451B" w:rsidRPr="000E41AA" w14:paraId="2EE17EF9" w14:textId="77777777" w:rsidTr="00F940DB">
        <w:trPr>
          <w:trHeight w:val="157"/>
        </w:trPr>
        <w:tc>
          <w:tcPr>
            <w:tcW w:w="1559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2E19CEDD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1BB52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BF3C2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E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33172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0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C9F54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94D35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3AF1E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E1C29B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4.8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F36A55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5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3174B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3.26</w:t>
            </w:r>
          </w:p>
        </w:tc>
      </w:tr>
      <w:tr w:rsidR="008F451B" w:rsidRPr="000E41AA" w14:paraId="7DF55B51" w14:textId="77777777" w:rsidTr="00F940DB">
        <w:trPr>
          <w:trHeight w:val="158"/>
        </w:trPr>
        <w:tc>
          <w:tcPr>
            <w:tcW w:w="1559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1BD0F16C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CA8358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P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D88E8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B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A0020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4.5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3AF48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4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8271C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1.6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141BA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B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34D6B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24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DDB55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0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4476F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16</w:t>
            </w:r>
          </w:p>
        </w:tc>
      </w:tr>
      <w:tr w:rsidR="008F451B" w:rsidRPr="000E41AA" w14:paraId="1EAD986D" w14:textId="77777777" w:rsidTr="00F940DB">
        <w:trPr>
          <w:trHeight w:val="157"/>
        </w:trPr>
        <w:tc>
          <w:tcPr>
            <w:tcW w:w="1559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48BD2524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6B384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195D7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E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BE0622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2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E4CED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0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D9F359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9493D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5B93EF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5.2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470B73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6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8EE329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4.92</w:t>
            </w:r>
          </w:p>
        </w:tc>
      </w:tr>
      <w:tr w:rsidR="008F451B" w:rsidRPr="000E41AA" w14:paraId="7B6F8A57" w14:textId="77777777" w:rsidTr="00F940DB">
        <w:trPr>
          <w:trHeight w:val="158"/>
        </w:trPr>
        <w:tc>
          <w:tcPr>
            <w:tcW w:w="1559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04BD6318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F4CDC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P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847627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B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5951B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3.1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5E59A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9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63903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4.9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25E96E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B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8E36C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17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98480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0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CC2F2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83</w:t>
            </w:r>
          </w:p>
        </w:tc>
      </w:tr>
      <w:tr w:rsidR="008F451B" w:rsidRPr="000E41AA" w14:paraId="2DE511DE" w14:textId="77777777" w:rsidTr="00F940DB">
        <w:trPr>
          <w:trHeight w:val="157"/>
        </w:trPr>
        <w:tc>
          <w:tcPr>
            <w:tcW w:w="1559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011B26F1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B19E6E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7A23F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E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850BE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1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FE8961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9078E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3D111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084407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3.6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26ABFE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1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A0F509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7.45</w:t>
            </w:r>
          </w:p>
        </w:tc>
      </w:tr>
      <w:tr w:rsidR="008F451B" w:rsidRPr="000E41AA" w14:paraId="6D274567" w14:textId="77777777" w:rsidTr="00F940DB">
        <w:trPr>
          <w:trHeight w:val="158"/>
        </w:trPr>
        <w:tc>
          <w:tcPr>
            <w:tcW w:w="1559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47EB42F2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741AD4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P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35F37C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B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AA5ED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4.86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C52AE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53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CD866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3.2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D665D8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B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DF06D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28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D6116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0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25A84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33</w:t>
            </w:r>
          </w:p>
        </w:tc>
      </w:tr>
      <w:tr w:rsidR="008F451B" w:rsidRPr="000E41AA" w14:paraId="02D5ECBB" w14:textId="77777777" w:rsidTr="00F940DB">
        <w:trPr>
          <w:trHeight w:val="157"/>
        </w:trPr>
        <w:tc>
          <w:tcPr>
            <w:tcW w:w="1559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169E7D40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7CB67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30F60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E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1B15C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2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2E0E50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0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E7B827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9086A3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89E638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5.9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1C55E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8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0D6484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8.24</w:t>
            </w:r>
          </w:p>
        </w:tc>
      </w:tr>
      <w:tr w:rsidR="008F451B" w:rsidRPr="000E41AA" w14:paraId="7463091F" w14:textId="77777777" w:rsidTr="00F940DB">
        <w:trPr>
          <w:trHeight w:val="158"/>
        </w:trPr>
        <w:tc>
          <w:tcPr>
            <w:tcW w:w="1559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63E76E11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765B7E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P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A0CF09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B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35314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4.86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6F2B1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53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954A2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3.2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086A4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B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A3FD6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3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FAAC4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1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6F99F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50</w:t>
            </w:r>
          </w:p>
        </w:tc>
      </w:tr>
      <w:tr w:rsidR="008F451B" w:rsidRPr="000E41AA" w14:paraId="57BD3AB0" w14:textId="77777777" w:rsidTr="00F940DB">
        <w:trPr>
          <w:trHeight w:val="157"/>
        </w:trPr>
        <w:tc>
          <w:tcPr>
            <w:tcW w:w="1559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1661EB97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7C71D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E7368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E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E4EC0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2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FFD9CA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0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530381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A65FF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E7C454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5.9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637215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8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C3F81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8.24</w:t>
            </w:r>
          </w:p>
        </w:tc>
      </w:tr>
      <w:tr w:rsidR="008F451B" w:rsidRPr="000E41AA" w14:paraId="53939EFB" w14:textId="77777777" w:rsidTr="00F940DB">
        <w:trPr>
          <w:trHeight w:val="158"/>
        </w:trPr>
        <w:tc>
          <w:tcPr>
            <w:tcW w:w="1559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11815179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F5923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P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AB66D0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B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3FDE5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3.47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02D34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09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1D34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6.6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940A5C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B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E6DA6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1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14775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0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F184B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78</w:t>
            </w:r>
          </w:p>
        </w:tc>
      </w:tr>
      <w:tr w:rsidR="008F451B" w:rsidRPr="000E41AA" w14:paraId="4309EFB1" w14:textId="77777777" w:rsidTr="00F940DB">
        <w:trPr>
          <w:trHeight w:val="157"/>
        </w:trPr>
        <w:tc>
          <w:tcPr>
            <w:tcW w:w="1559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6146E3B1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9D557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A54DA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E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B61EEA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1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CCA2E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0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51204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0EBFC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A9F5CB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4.5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73F06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4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9673A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1.60</w:t>
            </w:r>
          </w:p>
        </w:tc>
      </w:tr>
      <w:tr w:rsidR="008F451B" w:rsidRPr="000E41AA" w14:paraId="465E413D" w14:textId="77777777" w:rsidTr="00F940DB">
        <w:trPr>
          <w:trHeight w:val="101"/>
        </w:trPr>
        <w:tc>
          <w:tcPr>
            <w:tcW w:w="1559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6F3D366F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997B7B" w14:textId="5BF085E0" w:rsidR="008F451B" w:rsidRPr="000E41AA" w:rsidRDefault="008F451B" w:rsidP="00F940D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 xml:space="preserve">HG </w:t>
            </w:r>
            <w:proofErr w:type="spellStart"/>
            <w:r w:rsidRPr="000E41AA">
              <w:rPr>
                <w:rFonts w:cs="Times New Roman"/>
                <w:sz w:val="16"/>
                <w:szCs w:val="18"/>
              </w:rPr>
              <w:t>Mean</w:t>
            </w: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SD</w:t>
            </w:r>
            <w:proofErr w:type="spellEnd"/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22E3F8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B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1915D7" w14:textId="192CAF39" w:rsidR="008F451B" w:rsidRPr="000E41AA" w:rsidRDefault="008F451B" w:rsidP="008F451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4.16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6446F" w14:textId="6AF18DA0" w:rsidR="008F451B" w:rsidRPr="000E41AA" w:rsidRDefault="008F451B" w:rsidP="008F451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1.3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D02C05" w14:textId="6FDBA382" w:rsidR="008F451B" w:rsidRPr="000E41AA" w:rsidRDefault="008F451B" w:rsidP="008F451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19.9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358878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B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7A46B" w14:textId="7B1B9FA8" w:rsidR="008F451B" w:rsidRPr="000E41AA" w:rsidRDefault="008F451B" w:rsidP="008F451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0.2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538EA" w14:textId="3943DBE8" w:rsidR="008F451B" w:rsidRPr="000E41AA" w:rsidRDefault="008F451B" w:rsidP="008F451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0.0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F75AAB" w14:textId="2A9CB4A3" w:rsidR="008F451B" w:rsidRPr="000E41AA" w:rsidRDefault="008F451B" w:rsidP="008F451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1.00</w:t>
            </w:r>
          </w:p>
        </w:tc>
      </w:tr>
      <w:tr w:rsidR="008F451B" w:rsidRPr="000E41AA" w14:paraId="41767B86" w14:textId="77777777" w:rsidTr="00F940DB">
        <w:trPr>
          <w:trHeight w:val="203"/>
        </w:trPr>
        <w:tc>
          <w:tcPr>
            <w:tcW w:w="1559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57BBDED9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left w:val="nil"/>
              <w:right w:val="nil"/>
            </w:tcBorders>
            <w:vAlign w:val="center"/>
          </w:tcPr>
          <w:p w14:paraId="5D61172D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C30C36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8E4B0" w14:textId="2DB69FEB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0.7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A1679" w14:textId="0C39BACF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0.2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85EEB" w14:textId="516DFC88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3.49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1E150C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77722" w14:textId="0F565FBC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0.0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221630" w14:textId="755C1B1A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0.0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79A331" w14:textId="1234D6E8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0.40</w:t>
            </w:r>
          </w:p>
        </w:tc>
      </w:tr>
      <w:tr w:rsidR="008F451B" w:rsidRPr="000E41AA" w14:paraId="77509D9C" w14:textId="77777777" w:rsidTr="00F940DB">
        <w:trPr>
          <w:trHeight w:val="121"/>
        </w:trPr>
        <w:tc>
          <w:tcPr>
            <w:tcW w:w="1559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28F9A950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left w:val="nil"/>
              <w:right w:val="nil"/>
            </w:tcBorders>
            <w:vAlign w:val="center"/>
          </w:tcPr>
          <w:p w14:paraId="0CE127F9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C740FE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E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F2CC08" w14:textId="115A0A4C" w:rsidR="008F451B" w:rsidRPr="000E41AA" w:rsidRDefault="008F451B" w:rsidP="008F451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0.19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073359" w14:textId="180BB31C" w:rsidR="008F451B" w:rsidRPr="000E41AA" w:rsidRDefault="008F451B" w:rsidP="008F451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0.06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1CB2CF" w14:textId="08157A82" w:rsidR="008F451B" w:rsidRPr="000E41AA" w:rsidRDefault="008F451B" w:rsidP="008F451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0.89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04927C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E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017DB1" w14:textId="1EBB6403" w:rsidR="008F451B" w:rsidRPr="000E41AA" w:rsidRDefault="008F451B" w:rsidP="008F451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5.0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4C8DEC" w14:textId="7C73D0F3" w:rsidR="008F451B" w:rsidRPr="000E41AA" w:rsidRDefault="008F451B" w:rsidP="008F451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1.5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051DAE" w14:textId="3AEDDF9B" w:rsidR="008F451B" w:rsidRPr="000E41AA" w:rsidRDefault="008F451B" w:rsidP="008F451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23.95</w:t>
            </w:r>
          </w:p>
        </w:tc>
      </w:tr>
      <w:tr w:rsidR="008F451B" w:rsidRPr="000E41AA" w14:paraId="053CE8BC" w14:textId="77777777" w:rsidTr="00F940DB">
        <w:trPr>
          <w:trHeight w:val="209"/>
        </w:trPr>
        <w:tc>
          <w:tcPr>
            <w:tcW w:w="1559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00AA5391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54892A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1EDF89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C0F87" w14:textId="53250A6C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0.0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C95AA" w14:textId="04449355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0.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72507E" w14:textId="1EBE66DC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0.38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86B91B" w14:textId="7777777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927C1" w14:textId="699D1C51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0.8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6D5E7" w14:textId="5A3E0AB3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0.2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77B96" w14:textId="7954C0E7" w:rsidR="008F451B" w:rsidRPr="000E41AA" w:rsidRDefault="008F451B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4.15</w:t>
            </w:r>
          </w:p>
        </w:tc>
      </w:tr>
      <w:tr w:rsidR="005723D5" w:rsidRPr="000E41AA" w14:paraId="61457C02" w14:textId="77777777" w:rsidTr="00F940DB">
        <w:trPr>
          <w:trHeight w:val="158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37F136" w14:textId="46BBF283" w:rsidR="005723D5" w:rsidRPr="000E41AA" w:rsidRDefault="005723D5" w:rsidP="002F67DC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TOF</w:t>
            </w:r>
            <w:r w:rsidR="002F67DC">
              <w:rPr>
                <w:rFonts w:cs="Times New Roman" w:hint="eastAsia"/>
                <w:sz w:val="16"/>
                <w:szCs w:val="18"/>
              </w:rPr>
              <w:t xml:space="preserve"> </w:t>
            </w:r>
            <w:r w:rsidRPr="000E41AA">
              <w:rPr>
                <w:rFonts w:cs="Times New Roman"/>
                <w:sz w:val="16"/>
                <w:szCs w:val="18"/>
              </w:rPr>
              <w:t>Group</w:t>
            </w:r>
          </w:p>
          <w:p w14:paraId="0D2D8B59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  <w:p w14:paraId="274789EF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  <w:p w14:paraId="7E835CED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  <w:p w14:paraId="1090FEC4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8A52B0" w14:textId="51370FA6" w:rsidR="005723D5" w:rsidRPr="000E41AA" w:rsidRDefault="005723D5" w:rsidP="002D4E2F">
            <w:pPr>
              <w:adjustRightInd w:val="0"/>
              <w:snapToGrid w:val="0"/>
              <w:spacing w:line="240" w:lineRule="auto"/>
              <w:ind w:right="-45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Better Outcome</w:t>
            </w:r>
            <w:r w:rsidR="002F67DC">
              <w:rPr>
                <w:rFonts w:cs="Times New Roman"/>
                <w:sz w:val="16"/>
                <w:szCs w:val="18"/>
              </w:rPr>
              <w:t xml:space="preserve"> </w:t>
            </w:r>
            <w:r w:rsidRPr="000E41AA">
              <w:rPr>
                <w:rFonts w:cs="Times New Roman"/>
                <w:sz w:val="16"/>
                <w:szCs w:val="18"/>
              </w:rPr>
              <w:t>Group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92E73B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P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BD8C3E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B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9D6C7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6.2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1693C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97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EED94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9.9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4D04E3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B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11BD4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87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58A09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2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D229C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4.15</w:t>
            </w:r>
          </w:p>
        </w:tc>
      </w:tr>
      <w:tr w:rsidR="005723D5" w:rsidRPr="000E41AA" w14:paraId="68289E16" w14:textId="77777777" w:rsidTr="00F940DB">
        <w:trPr>
          <w:trHeight w:val="157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41B3418E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4E6B37D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08026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C1256B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E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55E34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8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BBACAE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2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C8D76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3.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BEA9E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487D1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7.2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B1D49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.3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F7AD9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34.89</w:t>
            </w:r>
          </w:p>
        </w:tc>
      </w:tr>
      <w:tr w:rsidR="005723D5" w:rsidRPr="000E41AA" w14:paraId="5AE92917" w14:textId="77777777" w:rsidTr="00F940DB">
        <w:trPr>
          <w:trHeight w:val="158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7945A83A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053AB0A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D55CC0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P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53FB7C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B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37BB8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8.6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E1A1D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.73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C7CF6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41.5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2CC93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B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EE9C2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74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AA6D2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5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E9CFB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8.31</w:t>
            </w:r>
          </w:p>
        </w:tc>
      </w:tr>
      <w:tr w:rsidR="005723D5" w:rsidRPr="000E41AA" w14:paraId="553873D0" w14:textId="77777777" w:rsidTr="00F940DB">
        <w:trPr>
          <w:trHeight w:val="157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3DDA4460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97DFBBA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EFB24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57590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E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BD4EC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6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46A1A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5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757C3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7.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EB864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14CB8A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9.0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146AC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.8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110A6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43.20</w:t>
            </w:r>
          </w:p>
        </w:tc>
      </w:tr>
      <w:tr w:rsidR="005723D5" w:rsidRPr="000E41AA" w14:paraId="5981BCB8" w14:textId="77777777" w:rsidTr="00F940DB">
        <w:trPr>
          <w:trHeight w:val="158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71BFE5A6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69DA1181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DE79F9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P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FA25D2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B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98D2E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6.94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9F7C6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.19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34D82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33.2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14154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B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409D5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4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A13D0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1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6C78A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91</w:t>
            </w:r>
          </w:p>
        </w:tc>
      </w:tr>
      <w:tr w:rsidR="005723D5" w:rsidRPr="000E41AA" w14:paraId="5D2B9990" w14:textId="77777777" w:rsidTr="00F940DB">
        <w:trPr>
          <w:trHeight w:val="157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6131B289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A9B2DDA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AD63E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39DE63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E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58250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3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504C4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1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4948B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6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35AF5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54744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8.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0BC2AA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.6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37A7C2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39.87</w:t>
            </w:r>
          </w:p>
        </w:tc>
      </w:tr>
      <w:tr w:rsidR="005723D5" w:rsidRPr="000E41AA" w14:paraId="058338DB" w14:textId="77777777" w:rsidTr="00F940DB">
        <w:trPr>
          <w:trHeight w:val="158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6CAF0C37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2749132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F2DE58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P1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488BC5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B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6C813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3.1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673FE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9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CB11C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4.9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937735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B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105A5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2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2592B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0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3925F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95</w:t>
            </w:r>
          </w:p>
        </w:tc>
      </w:tr>
      <w:tr w:rsidR="005723D5" w:rsidRPr="000E41AA" w14:paraId="47525F2F" w14:textId="77777777" w:rsidTr="00F940DB">
        <w:trPr>
          <w:trHeight w:val="157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1628E43B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9C86787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387371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1A83F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E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02579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1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A495C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0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CFCF4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0EEC3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48BAC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4.5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F47B5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4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CEDF1F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1.60</w:t>
            </w:r>
          </w:p>
        </w:tc>
      </w:tr>
      <w:tr w:rsidR="005723D5" w:rsidRPr="000E41AA" w14:paraId="2A3488DA" w14:textId="77777777" w:rsidTr="00F940DB">
        <w:trPr>
          <w:trHeight w:val="158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3E1A6D62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6E3243E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F2179F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P11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80F1F9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B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FB4AD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.7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314CE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87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2195F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3.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A43923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B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0D593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2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E2492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0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DC969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00</w:t>
            </w:r>
          </w:p>
        </w:tc>
      </w:tr>
      <w:tr w:rsidR="005723D5" w:rsidRPr="000E41AA" w14:paraId="3AD2B15D" w14:textId="77777777" w:rsidTr="00F940DB">
        <w:trPr>
          <w:trHeight w:val="157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3C72E684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1F022F32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95174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6A322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E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7D40F1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1457B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0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4330C2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281B5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26C0B8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3.4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BBFCA8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0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87A24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6.61</w:t>
            </w:r>
          </w:p>
        </w:tc>
      </w:tr>
      <w:tr w:rsidR="005723D5" w:rsidRPr="000E41AA" w14:paraId="7FB57D19" w14:textId="77777777" w:rsidTr="00F940DB">
        <w:trPr>
          <w:trHeight w:val="158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3FEB010C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593EF0B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464FFE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P1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77254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B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9DD0E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.9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22213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93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21163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4.1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1DEAE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B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87946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49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157E2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1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550B1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.33</w:t>
            </w:r>
          </w:p>
        </w:tc>
      </w:tr>
      <w:tr w:rsidR="005723D5" w:rsidRPr="000E41AA" w14:paraId="4E57F169" w14:textId="77777777" w:rsidTr="00F940DB">
        <w:trPr>
          <w:trHeight w:val="157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708D3060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385BC4C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59F53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0E2CC3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E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80730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3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9887D1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F2C6D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7820B8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8C2BDB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4.5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B3185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4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7A7AA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1.60</w:t>
            </w:r>
          </w:p>
        </w:tc>
      </w:tr>
      <w:tr w:rsidR="005723D5" w:rsidRPr="000E41AA" w14:paraId="722B6323" w14:textId="77777777" w:rsidTr="00F940DB">
        <w:trPr>
          <w:trHeight w:val="89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1ED51C04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0A09B3E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A6A7AA" w14:textId="12A6EF25" w:rsidR="005723D5" w:rsidRPr="000E41AA" w:rsidRDefault="005723D5" w:rsidP="00F940D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 xml:space="preserve">BG </w:t>
            </w:r>
            <w:proofErr w:type="spellStart"/>
            <w:r w:rsidRPr="000E41AA">
              <w:rPr>
                <w:rFonts w:cs="Times New Roman"/>
                <w:sz w:val="16"/>
                <w:szCs w:val="18"/>
              </w:rPr>
              <w:t>Mean</w:t>
            </w: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SD</w:t>
            </w:r>
            <w:proofErr w:type="spellEnd"/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7B051E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B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CFC16B" w14:textId="611FF903" w:rsidR="005723D5" w:rsidRPr="000E41AA" w:rsidRDefault="005723D5" w:rsidP="008F451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5</w:t>
            </w:r>
            <w:r w:rsidRPr="000E41AA">
              <w:rPr>
                <w:rFonts w:cs="Times New Roman"/>
                <w:sz w:val="16"/>
                <w:szCs w:val="18"/>
              </w:rPr>
              <w:t>.1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805B82" w14:textId="0FDD0F5D" w:rsidR="005723D5" w:rsidRPr="000E41AA" w:rsidRDefault="005723D5" w:rsidP="008F451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1</w:t>
            </w:r>
            <w:r w:rsidRPr="000E41AA">
              <w:rPr>
                <w:rFonts w:cs="Times New Roman"/>
                <w:sz w:val="16"/>
                <w:szCs w:val="18"/>
              </w:rPr>
              <w:t>.6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3C82B2" w14:textId="434626BE" w:rsidR="005723D5" w:rsidRPr="000E41AA" w:rsidRDefault="005723D5" w:rsidP="008F451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2</w:t>
            </w:r>
            <w:r w:rsidRPr="000E41AA">
              <w:rPr>
                <w:rFonts w:cs="Times New Roman"/>
                <w:sz w:val="16"/>
                <w:szCs w:val="18"/>
              </w:rPr>
              <w:t>4.5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6EEB22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B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2CC4D1" w14:textId="1164B120" w:rsidR="005723D5" w:rsidRPr="000E41AA" w:rsidRDefault="005723D5" w:rsidP="008F451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0</w:t>
            </w:r>
            <w:r w:rsidRPr="000E41AA">
              <w:rPr>
                <w:rFonts w:cs="Times New Roman"/>
                <w:sz w:val="16"/>
                <w:szCs w:val="18"/>
              </w:rPr>
              <w:t>.65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155F38" w14:textId="16C295F7" w:rsidR="005723D5" w:rsidRPr="000E41AA" w:rsidRDefault="005723D5" w:rsidP="008F451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0</w:t>
            </w:r>
            <w:r w:rsidRPr="000E41AA">
              <w:rPr>
                <w:rFonts w:cs="Times New Roman"/>
                <w:sz w:val="16"/>
                <w:szCs w:val="18"/>
              </w:rPr>
              <w:t>.21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D19419" w14:textId="111BA3A6" w:rsidR="005723D5" w:rsidRPr="000E41AA" w:rsidRDefault="005723D5" w:rsidP="008F451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3</w:t>
            </w:r>
            <w:r w:rsidRPr="000E41AA">
              <w:rPr>
                <w:rFonts w:cs="Times New Roman"/>
                <w:sz w:val="16"/>
                <w:szCs w:val="18"/>
              </w:rPr>
              <w:t>.11</w:t>
            </w:r>
          </w:p>
        </w:tc>
      </w:tr>
      <w:tr w:rsidR="005723D5" w:rsidRPr="000E41AA" w14:paraId="1B4A0E7F" w14:textId="77777777" w:rsidTr="00F940DB">
        <w:trPr>
          <w:trHeight w:val="177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77AB5CC9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41391BF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left w:val="nil"/>
              <w:right w:val="nil"/>
            </w:tcBorders>
            <w:vAlign w:val="center"/>
          </w:tcPr>
          <w:p w14:paraId="7DCAF046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70ADDB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218870" w14:textId="496E4BD6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2.5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BF4F2" w14:textId="5C2E55B3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0.7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A914A" w14:textId="306E66FE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12.00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34788E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6DD4A" w14:textId="4C874D7A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0.5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442F63" w14:textId="0A32DA8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0.1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23361" w14:textId="2EF34F3C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2.80</w:t>
            </w:r>
          </w:p>
        </w:tc>
      </w:tr>
      <w:tr w:rsidR="005723D5" w:rsidRPr="000E41AA" w14:paraId="7EAA6B27" w14:textId="77777777" w:rsidTr="00F940DB">
        <w:trPr>
          <w:trHeight w:val="70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058730AD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2E63132C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left w:val="nil"/>
              <w:right w:val="nil"/>
            </w:tcBorders>
            <w:vAlign w:val="center"/>
          </w:tcPr>
          <w:p w14:paraId="29E34CE9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0A5CE4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E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50587" w14:textId="33651827" w:rsidR="005723D5" w:rsidRPr="000E41AA" w:rsidRDefault="005723D5" w:rsidP="008F451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0</w:t>
            </w:r>
            <w:r w:rsidRPr="000E41AA">
              <w:rPr>
                <w:rFonts w:cs="Times New Roman"/>
                <w:sz w:val="16"/>
                <w:szCs w:val="18"/>
              </w:rPr>
              <w:t>.6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B63394" w14:textId="2AED719E" w:rsidR="005723D5" w:rsidRPr="000E41AA" w:rsidRDefault="005723D5" w:rsidP="008F451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0</w:t>
            </w:r>
            <w:r w:rsidRPr="000E41AA">
              <w:rPr>
                <w:rFonts w:cs="Times New Roman"/>
                <w:sz w:val="16"/>
                <w:szCs w:val="18"/>
              </w:rPr>
              <w:t>.1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0F7D26" w14:textId="1A441B66" w:rsidR="005723D5" w:rsidRPr="000E41AA" w:rsidRDefault="005723D5" w:rsidP="008F451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2</w:t>
            </w:r>
            <w:r w:rsidRPr="000E41AA">
              <w:rPr>
                <w:rFonts w:cs="Times New Roman"/>
                <w:sz w:val="16"/>
                <w:szCs w:val="18"/>
              </w:rPr>
              <w:t>.81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40C6A3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E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5A374D" w14:textId="3A815261" w:rsidR="005723D5" w:rsidRPr="000E41AA" w:rsidRDefault="005723D5" w:rsidP="008F451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6</w:t>
            </w:r>
            <w:r w:rsidRPr="000E41AA">
              <w:rPr>
                <w:rFonts w:cs="Times New Roman"/>
                <w:sz w:val="16"/>
                <w:szCs w:val="18"/>
              </w:rPr>
              <w:t>.19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71F0D" w14:textId="199D5336" w:rsidR="005723D5" w:rsidRPr="000E41AA" w:rsidRDefault="005723D5" w:rsidP="008F451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1</w:t>
            </w:r>
            <w:r w:rsidRPr="000E41AA">
              <w:rPr>
                <w:rFonts w:cs="Times New Roman"/>
                <w:sz w:val="16"/>
                <w:szCs w:val="18"/>
              </w:rPr>
              <w:t>.95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E51D85" w14:textId="2AEB153C" w:rsidR="005723D5" w:rsidRPr="000E41AA" w:rsidRDefault="005723D5" w:rsidP="008F451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2</w:t>
            </w:r>
            <w:r w:rsidRPr="000E41AA">
              <w:rPr>
                <w:rFonts w:cs="Times New Roman"/>
                <w:sz w:val="16"/>
                <w:szCs w:val="18"/>
              </w:rPr>
              <w:t>9.63</w:t>
            </w:r>
          </w:p>
        </w:tc>
      </w:tr>
      <w:tr w:rsidR="005723D5" w:rsidRPr="000E41AA" w14:paraId="2EFE8A38" w14:textId="77777777" w:rsidTr="00F940DB">
        <w:trPr>
          <w:trHeight w:val="117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3B4F7605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6F7BD9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EF3276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6FB1CF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9A4323" w14:textId="7D09343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0.6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E65D0" w14:textId="28392DFB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0.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51CFA" w14:textId="3887BC7A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2.68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35874D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A00DA" w14:textId="55459231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2.3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7F68DD" w14:textId="554B8355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0.7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C2FB1" w14:textId="4735BF6B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11.09</w:t>
            </w:r>
          </w:p>
        </w:tc>
      </w:tr>
      <w:tr w:rsidR="005723D5" w:rsidRPr="000E41AA" w14:paraId="1182FAE6" w14:textId="77777777" w:rsidTr="00F940DB">
        <w:trPr>
          <w:trHeight w:val="158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6ADDB053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C2556A" w14:textId="0EB6964D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Worse Outcome</w:t>
            </w:r>
            <w:r w:rsidR="002F67DC">
              <w:rPr>
                <w:rFonts w:cs="Times New Roman"/>
                <w:sz w:val="16"/>
                <w:szCs w:val="18"/>
              </w:rPr>
              <w:t xml:space="preserve"> </w:t>
            </w:r>
            <w:r w:rsidRPr="000E41AA">
              <w:rPr>
                <w:rFonts w:cs="Times New Roman"/>
                <w:sz w:val="16"/>
                <w:szCs w:val="18"/>
              </w:rPr>
              <w:t>Group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3A7B1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P1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54DF27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B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1E1AB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6.4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B1265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.02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D8C26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30.7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367762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B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E9B74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19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E9B77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0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EF468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91</w:t>
            </w:r>
          </w:p>
        </w:tc>
      </w:tr>
      <w:tr w:rsidR="005723D5" w:rsidRPr="000E41AA" w14:paraId="416BF57B" w14:textId="77777777" w:rsidTr="00F940DB">
        <w:trPr>
          <w:trHeight w:val="157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68DFF71C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317D7CB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E72CA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6ACE3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E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363E5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1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FC2373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0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E8FC1F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D0927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4F97A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8.6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3B521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.7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89DD5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41.54</w:t>
            </w:r>
          </w:p>
        </w:tc>
      </w:tr>
      <w:tr w:rsidR="005723D5" w:rsidRPr="000E41AA" w14:paraId="203AD671" w14:textId="77777777" w:rsidTr="00F940DB">
        <w:trPr>
          <w:trHeight w:val="158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65B54852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6A46D6B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0696D6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P1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D5580D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B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FA910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7.64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5A973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.4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26410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36.5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259800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B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4F7D6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32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4C3A7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4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2C19F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6.31</w:t>
            </w:r>
          </w:p>
        </w:tc>
      </w:tr>
      <w:tr w:rsidR="005723D5" w:rsidRPr="000E41AA" w14:paraId="214D452F" w14:textId="77777777" w:rsidTr="00F940DB">
        <w:trPr>
          <w:trHeight w:val="157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0C417343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5EF8C62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96A8A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8E8EE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E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CC029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0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64CC98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3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9CC0B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4.9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5A042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1CAC8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0.4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D4D73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3.2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0F2BF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49.84</w:t>
            </w:r>
          </w:p>
        </w:tc>
      </w:tr>
      <w:tr w:rsidR="005723D5" w:rsidRPr="000E41AA" w14:paraId="24DFB78F" w14:textId="77777777" w:rsidTr="00F940DB">
        <w:trPr>
          <w:trHeight w:val="158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2C63CD9A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BD36943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79DA6C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P1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D4C16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B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C9C38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3.8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1DAF9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4.37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A5900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66.4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1526FA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B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4ED5B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3.99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2A029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2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73882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9.11</w:t>
            </w:r>
          </w:p>
        </w:tc>
      </w:tr>
      <w:tr w:rsidR="005723D5" w:rsidRPr="000E41AA" w14:paraId="6837B852" w14:textId="77777777" w:rsidTr="00F940DB">
        <w:trPr>
          <w:trHeight w:val="157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3591A4BE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2F69E4EA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7FC153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28383D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E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240A5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3.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76D488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9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C43009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4.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39FCF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C6C089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4.5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D516AC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4.5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38239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69.78</w:t>
            </w:r>
          </w:p>
        </w:tc>
      </w:tr>
      <w:tr w:rsidR="005723D5" w:rsidRPr="000E41AA" w14:paraId="0BDFA8A6" w14:textId="77777777" w:rsidTr="00F940DB">
        <w:trPr>
          <w:trHeight w:val="158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3CA7060B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6E9FAF2E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107A15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P1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2879EE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B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A7481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5.5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458EC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7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42A55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6.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8B521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B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979F2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3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81348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0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866E2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41</w:t>
            </w:r>
          </w:p>
        </w:tc>
      </w:tr>
      <w:tr w:rsidR="005723D5" w:rsidRPr="000E41AA" w14:paraId="6FF28301" w14:textId="77777777" w:rsidTr="00F940DB">
        <w:trPr>
          <w:trHeight w:val="157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1E5592CB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53ED3459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E1E2C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D86C6E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E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487C3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2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9087A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0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6F27B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F1416F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816C5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7.2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3E3611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.3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D145A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34.89</w:t>
            </w:r>
          </w:p>
        </w:tc>
      </w:tr>
      <w:tr w:rsidR="005723D5" w:rsidRPr="000E41AA" w14:paraId="5BB0B4E2" w14:textId="77777777" w:rsidTr="00F940DB">
        <w:trPr>
          <w:trHeight w:val="158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4598B40D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E4025C6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F5E89B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P1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E96DAE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B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19137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3.19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CBF20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4.16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D07CB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63.1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B0B010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B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F544A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.43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18C1A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7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8869B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1.63</w:t>
            </w:r>
          </w:p>
        </w:tc>
      </w:tr>
      <w:tr w:rsidR="005723D5" w:rsidRPr="000E41AA" w14:paraId="31A5518D" w14:textId="77777777" w:rsidTr="00F940DB">
        <w:trPr>
          <w:trHeight w:val="157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2518345F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2C9DD410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D4274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B3168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E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357BF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.9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A02B1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6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862501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9.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675FF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9A14A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4.2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1D4BDB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4.4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3DE57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68.12</w:t>
            </w:r>
          </w:p>
        </w:tc>
      </w:tr>
      <w:tr w:rsidR="005723D5" w:rsidRPr="000E41AA" w14:paraId="7753599A" w14:textId="77777777" w:rsidTr="00F940DB">
        <w:trPr>
          <w:trHeight w:val="158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2E364C90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4240EF2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5E4391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P1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2C9A7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B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EB315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1.11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8F4EF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3.5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95987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53.1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C6EAD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B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ECC80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.92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80279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92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3A9BC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3.96</w:t>
            </w:r>
          </w:p>
        </w:tc>
      </w:tr>
      <w:tr w:rsidR="005723D5" w:rsidRPr="000E41AA" w14:paraId="3E113541" w14:textId="77777777" w:rsidTr="00F940DB">
        <w:trPr>
          <w:trHeight w:val="157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53A14DA6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6E2CB7F0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95BD6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4FF14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E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A700B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2.4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91E4E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0.7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C54AC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1.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94F7D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EF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B2257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12.8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1125C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4.0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A3A74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61.47</w:t>
            </w:r>
          </w:p>
        </w:tc>
      </w:tr>
      <w:tr w:rsidR="005723D5" w:rsidRPr="000E41AA" w14:paraId="34E9FB25" w14:textId="77777777" w:rsidTr="005723D5">
        <w:trPr>
          <w:trHeight w:val="104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3534D289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67D9607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5F55D8" w14:textId="411AA251" w:rsidR="005723D5" w:rsidRPr="000E41AA" w:rsidRDefault="005723D5" w:rsidP="00F940D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 xml:space="preserve">WG </w:t>
            </w:r>
            <w:proofErr w:type="spellStart"/>
            <w:r w:rsidRPr="000E41AA">
              <w:rPr>
                <w:rFonts w:cs="Times New Roman"/>
                <w:sz w:val="16"/>
                <w:szCs w:val="18"/>
              </w:rPr>
              <w:t>Mean</w:t>
            </w: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SD</w:t>
            </w:r>
            <w:proofErr w:type="spellEnd"/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6D3B3F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B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C926C" w14:textId="61C79636" w:rsidR="005723D5" w:rsidRPr="000E41AA" w:rsidRDefault="005723D5" w:rsidP="00F940D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9</w:t>
            </w:r>
            <w:r w:rsidRPr="000E41AA">
              <w:rPr>
                <w:rFonts w:cs="Times New Roman"/>
                <w:sz w:val="16"/>
                <w:szCs w:val="18"/>
              </w:rPr>
              <w:t>.63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783BA2" w14:textId="266063AE" w:rsidR="005723D5" w:rsidRPr="000E41AA" w:rsidRDefault="005723D5" w:rsidP="00F940D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3</w:t>
            </w:r>
            <w:r w:rsidRPr="000E41AA">
              <w:rPr>
                <w:rFonts w:cs="Times New Roman"/>
                <w:sz w:val="16"/>
                <w:szCs w:val="18"/>
              </w:rPr>
              <w:t>.03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6E8E4D" w14:textId="110B65BA" w:rsidR="005723D5" w:rsidRPr="000E41AA" w:rsidRDefault="005723D5" w:rsidP="00F940D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4</w:t>
            </w:r>
            <w:r w:rsidRPr="000E41AA">
              <w:rPr>
                <w:rFonts w:cs="Times New Roman"/>
                <w:sz w:val="16"/>
                <w:szCs w:val="18"/>
              </w:rPr>
              <w:t>6.1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55E309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B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40168B" w14:textId="7625967C" w:rsidR="005723D5" w:rsidRPr="000E41AA" w:rsidRDefault="005723D5" w:rsidP="00F940D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1</w:t>
            </w:r>
            <w:r w:rsidRPr="000E41AA">
              <w:rPr>
                <w:rFonts w:cs="Times New Roman"/>
                <w:sz w:val="16"/>
                <w:szCs w:val="18"/>
              </w:rPr>
              <w:t>.8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B783C" w14:textId="2AAA8ABE" w:rsidR="005723D5" w:rsidRPr="000E41AA" w:rsidRDefault="005723D5" w:rsidP="00F940D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0</w:t>
            </w:r>
            <w:r w:rsidRPr="000E41AA">
              <w:rPr>
                <w:rFonts w:cs="Times New Roman"/>
                <w:sz w:val="16"/>
                <w:szCs w:val="18"/>
              </w:rPr>
              <w:t>.59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9D559B" w14:textId="5A0B24B8" w:rsidR="005723D5" w:rsidRPr="000E41AA" w:rsidRDefault="005723D5" w:rsidP="00F940D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8</w:t>
            </w:r>
            <w:r w:rsidRPr="000E41AA">
              <w:rPr>
                <w:rFonts w:cs="Times New Roman"/>
                <w:sz w:val="16"/>
                <w:szCs w:val="18"/>
              </w:rPr>
              <w:t>.89</w:t>
            </w:r>
          </w:p>
        </w:tc>
      </w:tr>
      <w:tr w:rsidR="005723D5" w:rsidRPr="000E41AA" w14:paraId="259D9CDB" w14:textId="77777777" w:rsidTr="005723D5">
        <w:trPr>
          <w:trHeight w:val="70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61418F9A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2B2EF4DE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left w:val="nil"/>
              <w:right w:val="nil"/>
            </w:tcBorders>
            <w:vAlign w:val="center"/>
          </w:tcPr>
          <w:p w14:paraId="4374AE08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454A63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81EF0" w14:textId="49B78C03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3.5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78E6B" w14:textId="49EDE87E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1.1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39DDD" w14:textId="785562E8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17.10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0C28B1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81C26" w14:textId="6B0106A1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1.5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CD072" w14:textId="0713F18A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0.4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56162C" w14:textId="79128BD3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7.26</w:t>
            </w:r>
          </w:p>
        </w:tc>
      </w:tr>
      <w:tr w:rsidR="005723D5" w:rsidRPr="000E41AA" w14:paraId="09DB8D1C" w14:textId="77777777" w:rsidTr="00F940DB">
        <w:trPr>
          <w:trHeight w:val="127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0F547A22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6DE2CF7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left w:val="nil"/>
              <w:right w:val="nil"/>
            </w:tcBorders>
            <w:vAlign w:val="center"/>
          </w:tcPr>
          <w:p w14:paraId="046FC591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FB0A3E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E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76E415" w14:textId="34F24B5D" w:rsidR="005723D5" w:rsidRPr="000E41AA" w:rsidRDefault="005723D5" w:rsidP="00F940D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1</w:t>
            </w:r>
            <w:r w:rsidRPr="000E41AA">
              <w:rPr>
                <w:rFonts w:cs="Times New Roman"/>
                <w:sz w:val="16"/>
                <w:szCs w:val="18"/>
              </w:rPr>
              <w:t>.5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62967" w14:textId="27529D7C" w:rsidR="005723D5" w:rsidRPr="000E41AA" w:rsidRDefault="005723D5" w:rsidP="00F940D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0</w:t>
            </w:r>
            <w:r w:rsidRPr="000E41AA">
              <w:rPr>
                <w:rFonts w:cs="Times New Roman"/>
                <w:sz w:val="16"/>
                <w:szCs w:val="18"/>
              </w:rPr>
              <w:t>.47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E7D0E9" w14:textId="5AE15A21" w:rsidR="005723D5" w:rsidRPr="000E41AA" w:rsidRDefault="005723D5" w:rsidP="00F940D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7</w:t>
            </w:r>
            <w:r w:rsidRPr="000E41AA">
              <w:rPr>
                <w:rFonts w:cs="Times New Roman"/>
                <w:sz w:val="16"/>
                <w:szCs w:val="18"/>
              </w:rPr>
              <w:t>.17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4639AA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E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14FCEC" w14:textId="606857BA" w:rsidR="005723D5" w:rsidRPr="000E41AA" w:rsidRDefault="005723D5" w:rsidP="00F940D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1</w:t>
            </w:r>
            <w:r w:rsidRPr="000E41AA">
              <w:rPr>
                <w:rFonts w:cs="Times New Roman"/>
                <w:sz w:val="16"/>
                <w:szCs w:val="18"/>
              </w:rPr>
              <w:t>1.39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C05B63" w14:textId="2A2E532B" w:rsidR="005723D5" w:rsidRPr="000E41AA" w:rsidRDefault="005723D5" w:rsidP="00F940D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3</w:t>
            </w:r>
            <w:r w:rsidRPr="000E41AA">
              <w:rPr>
                <w:rFonts w:cs="Times New Roman"/>
                <w:sz w:val="16"/>
                <w:szCs w:val="18"/>
              </w:rPr>
              <w:t>.5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BD510F" w14:textId="0E30D9E0" w:rsidR="005723D5" w:rsidRPr="000E41AA" w:rsidRDefault="005723D5" w:rsidP="00F940DB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5</w:t>
            </w:r>
            <w:r w:rsidRPr="000E41AA">
              <w:rPr>
                <w:rFonts w:cs="Times New Roman"/>
                <w:sz w:val="16"/>
                <w:szCs w:val="18"/>
              </w:rPr>
              <w:t>4.27</w:t>
            </w:r>
          </w:p>
        </w:tc>
      </w:tr>
      <w:tr w:rsidR="005723D5" w:rsidRPr="000E41AA" w14:paraId="0C73D948" w14:textId="77777777" w:rsidTr="005723D5">
        <w:trPr>
          <w:trHeight w:val="215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63DD32AC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EDE886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FE26B6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1FD946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9781A" w14:textId="0B75F090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1.2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130BB" w14:textId="547E413A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0.3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DF455F" w14:textId="2FDF0241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2.78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751991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B578F" w14:textId="1A86A86A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3.0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AE855" w14:textId="4AB1325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0.9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9AB0D" w14:textId="0B2EE0D5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14.43</w:t>
            </w:r>
          </w:p>
        </w:tc>
      </w:tr>
      <w:tr w:rsidR="005723D5" w:rsidRPr="000E41AA" w14:paraId="5E0C3C8C" w14:textId="77777777" w:rsidTr="005723D5">
        <w:trPr>
          <w:trHeight w:val="145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46C12AC9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1834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7B934306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 xml:space="preserve">TG </w:t>
            </w:r>
            <w:proofErr w:type="spellStart"/>
            <w:r w:rsidRPr="000E41AA">
              <w:rPr>
                <w:rFonts w:cs="Times New Roman"/>
                <w:sz w:val="16"/>
                <w:szCs w:val="18"/>
              </w:rPr>
              <w:t>Mean</w:t>
            </w: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SD</w:t>
            </w:r>
            <w:proofErr w:type="spellEnd"/>
          </w:p>
        </w:tc>
        <w:tc>
          <w:tcPr>
            <w:tcW w:w="425" w:type="dxa"/>
            <w:vMerge w:val="restart"/>
            <w:tcBorders>
              <w:left w:val="nil"/>
              <w:right w:val="nil"/>
            </w:tcBorders>
            <w:vAlign w:val="center"/>
          </w:tcPr>
          <w:p w14:paraId="5B7F2D7F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BE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vAlign w:val="center"/>
          </w:tcPr>
          <w:p w14:paraId="2AE22E36" w14:textId="26385A7C" w:rsidR="005723D5" w:rsidRPr="000E41AA" w:rsidRDefault="005723D5" w:rsidP="005723D5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7</w:t>
            </w:r>
            <w:r w:rsidRPr="000E41AA">
              <w:rPr>
                <w:rFonts w:cs="Times New Roman"/>
                <w:sz w:val="16"/>
                <w:szCs w:val="18"/>
              </w:rPr>
              <w:t>.38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vAlign w:val="center"/>
          </w:tcPr>
          <w:p w14:paraId="3CA1E30F" w14:textId="09BCACA8" w:rsidR="005723D5" w:rsidRPr="000E41AA" w:rsidRDefault="005723D5" w:rsidP="005723D5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2</w:t>
            </w:r>
            <w:r w:rsidRPr="000E41AA">
              <w:rPr>
                <w:rFonts w:cs="Times New Roman"/>
                <w:sz w:val="16"/>
                <w:szCs w:val="18"/>
              </w:rPr>
              <w:t>.32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vAlign w:val="center"/>
          </w:tcPr>
          <w:p w14:paraId="55F89531" w14:textId="33817D9D" w:rsidR="005723D5" w:rsidRPr="000E41AA" w:rsidRDefault="005723D5" w:rsidP="005723D5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3</w:t>
            </w:r>
            <w:r w:rsidRPr="000E41AA">
              <w:rPr>
                <w:rFonts w:cs="Times New Roman"/>
                <w:sz w:val="16"/>
                <w:szCs w:val="18"/>
              </w:rPr>
              <w:t>5.30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14:paraId="3C804A2C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BF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vAlign w:val="center"/>
          </w:tcPr>
          <w:p w14:paraId="5737DC9A" w14:textId="2F7B29CC" w:rsidR="005723D5" w:rsidRPr="000E41AA" w:rsidRDefault="005723D5" w:rsidP="005723D5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1</w:t>
            </w:r>
            <w:r w:rsidRPr="000E41AA">
              <w:rPr>
                <w:rFonts w:cs="Times New Roman"/>
                <w:sz w:val="16"/>
                <w:szCs w:val="18"/>
              </w:rPr>
              <w:t>.25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vAlign w:val="center"/>
          </w:tcPr>
          <w:p w14:paraId="0345C12B" w14:textId="0B5430C9" w:rsidR="005723D5" w:rsidRPr="000E41AA" w:rsidRDefault="005723D5" w:rsidP="005723D5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0</w:t>
            </w:r>
            <w:r w:rsidRPr="000E41AA">
              <w:rPr>
                <w:rFonts w:cs="Times New Roman"/>
                <w:sz w:val="16"/>
                <w:szCs w:val="18"/>
              </w:rPr>
              <w:t>.39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vAlign w:val="center"/>
          </w:tcPr>
          <w:p w14:paraId="228B88CF" w14:textId="04290EBB" w:rsidR="005723D5" w:rsidRPr="000E41AA" w:rsidRDefault="005723D5" w:rsidP="005723D5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6.00</w:t>
            </w:r>
          </w:p>
        </w:tc>
      </w:tr>
      <w:tr w:rsidR="005723D5" w:rsidRPr="000E41AA" w14:paraId="048D8FD7" w14:textId="77777777" w:rsidTr="005723D5">
        <w:trPr>
          <w:trHeight w:val="92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6EA9356E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1834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6C73BC43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0A478F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F19B4" w14:textId="20352E26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 w:hint="eastAsia"/>
                <w:sz w:val="16"/>
                <w:szCs w:val="18"/>
              </w:rPr>
              <w:t>3</w:t>
            </w:r>
            <w:r w:rsidRPr="000E41AA">
              <w:rPr>
                <w:rFonts w:cs="Times New Roman"/>
                <w:sz w:val="16"/>
                <w:szCs w:val="18"/>
              </w:rPr>
              <w:t>.7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A9EBC1" w14:textId="3EC56A83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 w:hint="eastAsia"/>
                <w:sz w:val="16"/>
                <w:szCs w:val="18"/>
              </w:rPr>
              <w:t>1</w:t>
            </w:r>
            <w:r w:rsidRPr="000E41AA">
              <w:rPr>
                <w:rFonts w:cs="Times New Roman"/>
                <w:sz w:val="16"/>
                <w:szCs w:val="18"/>
              </w:rPr>
              <w:t>.1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7FE1C" w14:textId="2E4D76A8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 w:hint="eastAsia"/>
                <w:sz w:val="16"/>
                <w:szCs w:val="18"/>
              </w:rPr>
              <w:t>1</w:t>
            </w:r>
            <w:r w:rsidRPr="000E41AA">
              <w:rPr>
                <w:rFonts w:cs="Times New Roman"/>
                <w:sz w:val="16"/>
                <w:szCs w:val="18"/>
              </w:rPr>
              <w:t>8.04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8C44C1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EF6BB" w14:textId="17EF17B1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1.2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C3B28" w14:textId="07F8F319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0.4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B2B9C6" w14:textId="35A4A48D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6.06</w:t>
            </w:r>
          </w:p>
        </w:tc>
      </w:tr>
      <w:tr w:rsidR="005723D5" w:rsidRPr="000E41AA" w14:paraId="5173AC7E" w14:textId="77777777" w:rsidTr="005723D5">
        <w:trPr>
          <w:trHeight w:val="127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167BAE6A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1834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21DECD09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6C9268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E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2DAB70" w14:textId="391FD5EB" w:rsidR="005723D5" w:rsidRPr="000E41AA" w:rsidRDefault="005723D5" w:rsidP="005723D5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1</w:t>
            </w:r>
            <w:r w:rsidRPr="000E41AA">
              <w:rPr>
                <w:rFonts w:cs="Times New Roman"/>
                <w:sz w:val="16"/>
                <w:szCs w:val="18"/>
              </w:rPr>
              <w:t>.04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69C353" w14:textId="155E6493" w:rsidR="005723D5" w:rsidRPr="000E41AA" w:rsidRDefault="005723D5" w:rsidP="005723D5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0</w:t>
            </w:r>
            <w:r w:rsidRPr="000E41AA">
              <w:rPr>
                <w:rFonts w:cs="Times New Roman"/>
                <w:sz w:val="16"/>
                <w:szCs w:val="18"/>
              </w:rPr>
              <w:t>.33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A5F95E" w14:textId="13D86890" w:rsidR="005723D5" w:rsidRPr="000E41AA" w:rsidRDefault="005723D5" w:rsidP="005723D5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4</w:t>
            </w:r>
            <w:r w:rsidRPr="000E41AA">
              <w:rPr>
                <w:rFonts w:cs="Times New Roman"/>
                <w:sz w:val="16"/>
                <w:szCs w:val="18"/>
              </w:rPr>
              <w:t>.9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5C81FC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E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0DEC21" w14:textId="00337A8A" w:rsidR="005723D5" w:rsidRPr="000E41AA" w:rsidRDefault="005723D5" w:rsidP="005723D5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8</w:t>
            </w:r>
            <w:r w:rsidRPr="000E41AA">
              <w:rPr>
                <w:rFonts w:cs="Times New Roman"/>
                <w:sz w:val="16"/>
                <w:szCs w:val="18"/>
              </w:rPr>
              <w:t>.76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3F6C1C" w14:textId="51F0B781" w:rsidR="005723D5" w:rsidRPr="000E41AA" w:rsidRDefault="005723D5" w:rsidP="005723D5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2</w:t>
            </w:r>
            <w:r w:rsidRPr="000E41AA">
              <w:rPr>
                <w:rFonts w:cs="Times New Roman"/>
                <w:sz w:val="16"/>
                <w:szCs w:val="18"/>
              </w:rPr>
              <w:t>.76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FF3A7D" w14:textId="541D4F0F" w:rsidR="005723D5" w:rsidRPr="000E41AA" w:rsidRDefault="005723D5" w:rsidP="005723D5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4</w:t>
            </w:r>
            <w:r w:rsidRPr="000E41AA">
              <w:rPr>
                <w:rFonts w:cs="Times New Roman"/>
                <w:sz w:val="16"/>
                <w:szCs w:val="18"/>
              </w:rPr>
              <w:t>1.95</w:t>
            </w:r>
          </w:p>
        </w:tc>
      </w:tr>
      <w:tr w:rsidR="005723D5" w:rsidRPr="000E41AA" w14:paraId="4880BB65" w14:textId="77777777" w:rsidTr="005723D5">
        <w:trPr>
          <w:trHeight w:val="215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A2D758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183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2C410F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C89A1D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5D34A" w14:textId="2603AF63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 w:hint="eastAsia"/>
                <w:sz w:val="16"/>
                <w:szCs w:val="18"/>
              </w:rPr>
              <w:t>1</w:t>
            </w:r>
            <w:r w:rsidRPr="000E41AA">
              <w:rPr>
                <w:rFonts w:cs="Times New Roman"/>
                <w:sz w:val="16"/>
                <w:szCs w:val="18"/>
              </w:rPr>
              <w:t>.0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78D4E" w14:textId="2ADA8AA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 w:hint="eastAsia"/>
                <w:sz w:val="16"/>
                <w:szCs w:val="18"/>
              </w:rPr>
              <w:t>0</w:t>
            </w:r>
            <w:r w:rsidRPr="000E41AA">
              <w:rPr>
                <w:rFonts w:cs="Times New Roman"/>
                <w:sz w:val="16"/>
                <w:szCs w:val="18"/>
              </w:rPr>
              <w:t>.3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D372F" w14:textId="06ED388D" w:rsidR="005723D5" w:rsidRPr="005723D5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5723D5">
              <w:rPr>
                <w:rFonts w:eastAsia="宋体" w:cs="Times New Roman"/>
                <w:sz w:val="16"/>
                <w:szCs w:val="18"/>
              </w:rPr>
              <w:t>±</w:t>
            </w:r>
            <w:r w:rsidRPr="005723D5">
              <w:rPr>
                <w:rFonts w:cs="Times New Roman" w:hint="eastAsia"/>
                <w:sz w:val="16"/>
                <w:szCs w:val="18"/>
              </w:rPr>
              <w:t>4</w:t>
            </w:r>
            <w:r w:rsidRPr="005723D5">
              <w:rPr>
                <w:rFonts w:cs="Times New Roman"/>
                <w:sz w:val="16"/>
                <w:szCs w:val="18"/>
              </w:rPr>
              <w:t>.86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CAC815" w14:textId="77777777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CB9504" w14:textId="0FA3A7C3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 w:hint="eastAsia"/>
                <w:sz w:val="16"/>
                <w:szCs w:val="18"/>
              </w:rPr>
              <w:t>3</w:t>
            </w:r>
            <w:r w:rsidRPr="000E41AA">
              <w:rPr>
                <w:rFonts w:cs="Times New Roman"/>
                <w:sz w:val="16"/>
                <w:szCs w:val="18"/>
              </w:rPr>
              <w:t>.7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0B5A3" w14:textId="5316D118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 w:hint="eastAsia"/>
                <w:sz w:val="16"/>
                <w:szCs w:val="18"/>
              </w:rPr>
              <w:t>1</w:t>
            </w:r>
            <w:r w:rsidRPr="000E41AA">
              <w:rPr>
                <w:rFonts w:cs="Times New Roman"/>
                <w:sz w:val="16"/>
                <w:szCs w:val="18"/>
              </w:rPr>
              <w:t>.1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24CAB1" w14:textId="69CD87C9" w:rsidR="005723D5" w:rsidRPr="000E41AA" w:rsidRDefault="005723D5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 w:hint="eastAsia"/>
                <w:sz w:val="16"/>
                <w:szCs w:val="18"/>
              </w:rPr>
              <w:t>1</w:t>
            </w:r>
            <w:r w:rsidRPr="000E41AA">
              <w:rPr>
                <w:rFonts w:cs="Times New Roman"/>
                <w:sz w:val="16"/>
                <w:szCs w:val="18"/>
              </w:rPr>
              <w:t>7.78</w:t>
            </w:r>
          </w:p>
        </w:tc>
      </w:tr>
      <w:tr w:rsidR="009B633F" w:rsidRPr="000E41AA" w14:paraId="45D7F6F4" w14:textId="77777777" w:rsidTr="005723D5">
        <w:trPr>
          <w:trHeight w:val="197"/>
        </w:trPr>
        <w:tc>
          <w:tcPr>
            <w:tcW w:w="2543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14:paraId="5DAD4ADE" w14:textId="77777777" w:rsidR="009B633F" w:rsidRPr="000E41AA" w:rsidRDefault="009B633F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 xml:space="preserve">All HG+TG </w:t>
            </w:r>
            <w:proofErr w:type="spellStart"/>
            <w:r w:rsidRPr="000E41AA">
              <w:rPr>
                <w:rFonts w:cs="Times New Roman"/>
                <w:sz w:val="16"/>
                <w:szCs w:val="18"/>
              </w:rPr>
              <w:t>Mean±SD</w:t>
            </w:r>
            <w:proofErr w:type="spellEnd"/>
          </w:p>
        </w:tc>
        <w:tc>
          <w:tcPr>
            <w:tcW w:w="425" w:type="dxa"/>
            <w:vMerge w:val="restart"/>
            <w:tcBorders>
              <w:left w:val="nil"/>
              <w:right w:val="nil"/>
            </w:tcBorders>
            <w:vAlign w:val="center"/>
          </w:tcPr>
          <w:p w14:paraId="5C1E1278" w14:textId="77777777" w:rsidR="009B633F" w:rsidRPr="000E41AA" w:rsidRDefault="009B633F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BE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vAlign w:val="center"/>
          </w:tcPr>
          <w:p w14:paraId="393B1721" w14:textId="70F2C3D5" w:rsidR="009B633F" w:rsidRPr="000E41AA" w:rsidRDefault="009B633F" w:rsidP="005723D5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6.31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vAlign w:val="center"/>
          </w:tcPr>
          <w:p w14:paraId="272FCAE5" w14:textId="766A657E" w:rsidR="009B633F" w:rsidRPr="000E41AA" w:rsidRDefault="009B633F" w:rsidP="005723D5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1</w:t>
            </w:r>
            <w:r w:rsidRPr="000E41AA">
              <w:rPr>
                <w:rFonts w:cs="Times New Roman"/>
                <w:sz w:val="16"/>
                <w:szCs w:val="18"/>
              </w:rPr>
              <w:t>.99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vAlign w:val="center"/>
          </w:tcPr>
          <w:p w14:paraId="4D9F9199" w14:textId="36BA9F02" w:rsidR="009B633F" w:rsidRPr="000E41AA" w:rsidRDefault="009B633F" w:rsidP="005723D5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3</w:t>
            </w:r>
            <w:r w:rsidRPr="000E41AA">
              <w:rPr>
                <w:rFonts w:cs="Times New Roman"/>
                <w:sz w:val="16"/>
                <w:szCs w:val="18"/>
              </w:rPr>
              <w:t>0.18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14:paraId="7DA16DF9" w14:textId="77777777" w:rsidR="009B633F" w:rsidRPr="000E41AA" w:rsidRDefault="009B633F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BF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vAlign w:val="center"/>
          </w:tcPr>
          <w:p w14:paraId="25BB3AC7" w14:textId="34F1D7A1" w:rsidR="009B633F" w:rsidRPr="000E41AA" w:rsidRDefault="009B633F" w:rsidP="005723D5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0</w:t>
            </w:r>
            <w:r w:rsidRPr="000E41AA">
              <w:rPr>
                <w:rFonts w:cs="Times New Roman"/>
                <w:sz w:val="16"/>
                <w:szCs w:val="18"/>
              </w:rPr>
              <w:t>.90</w:t>
            </w: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vAlign w:val="center"/>
          </w:tcPr>
          <w:p w14:paraId="38A4A6DC" w14:textId="3E5A3861" w:rsidR="009B633F" w:rsidRPr="000E41AA" w:rsidRDefault="009B633F" w:rsidP="005723D5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0.</w:t>
            </w:r>
            <w:r w:rsidRPr="000E41AA">
              <w:rPr>
                <w:rFonts w:cs="Times New Roman"/>
                <w:sz w:val="16"/>
                <w:szCs w:val="18"/>
              </w:rPr>
              <w:t>29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  <w:vAlign w:val="center"/>
          </w:tcPr>
          <w:p w14:paraId="52529982" w14:textId="4E9B9E18" w:rsidR="009B633F" w:rsidRPr="000E41AA" w:rsidRDefault="009B633F" w:rsidP="005723D5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4</w:t>
            </w:r>
            <w:r w:rsidRPr="000E41AA">
              <w:rPr>
                <w:rFonts w:cs="Times New Roman"/>
                <w:sz w:val="16"/>
                <w:szCs w:val="18"/>
              </w:rPr>
              <w:t>.33</w:t>
            </w:r>
          </w:p>
        </w:tc>
      </w:tr>
      <w:tr w:rsidR="009B633F" w:rsidRPr="000E41AA" w14:paraId="30189CAD" w14:textId="77777777" w:rsidTr="009B633F">
        <w:trPr>
          <w:trHeight w:val="115"/>
        </w:trPr>
        <w:tc>
          <w:tcPr>
            <w:tcW w:w="2543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4D97EA21" w14:textId="77777777" w:rsidR="009B633F" w:rsidRPr="000E41AA" w:rsidRDefault="009B633F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FDD5FE" w14:textId="77777777" w:rsidR="009B633F" w:rsidRPr="000E41AA" w:rsidRDefault="009B633F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E27C6" w14:textId="389D3008" w:rsidR="009B633F" w:rsidRPr="000E41AA" w:rsidRDefault="009B633F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3.4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8AC6D" w14:textId="2EA4829F" w:rsidR="009B633F" w:rsidRPr="000E41AA" w:rsidRDefault="009B633F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 w:hint="eastAsia"/>
                <w:sz w:val="16"/>
                <w:szCs w:val="18"/>
              </w:rPr>
              <w:t>1</w:t>
            </w:r>
            <w:r w:rsidRPr="000E41AA">
              <w:rPr>
                <w:rFonts w:cs="Times New Roman"/>
                <w:sz w:val="16"/>
                <w:szCs w:val="18"/>
              </w:rPr>
              <w:t>.08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076197" w14:textId="689C66B5" w:rsidR="009B633F" w:rsidRPr="000E41AA" w:rsidRDefault="009B633F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 w:hint="eastAsia"/>
                <w:sz w:val="16"/>
                <w:szCs w:val="18"/>
              </w:rPr>
              <w:t>1</w:t>
            </w:r>
            <w:r w:rsidRPr="000E41AA">
              <w:rPr>
                <w:rFonts w:cs="Times New Roman"/>
                <w:sz w:val="16"/>
                <w:szCs w:val="18"/>
              </w:rPr>
              <w:t>6.42</w:t>
            </w: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37C268" w14:textId="77777777" w:rsidR="009B633F" w:rsidRPr="000E41AA" w:rsidRDefault="009B633F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27BB3" w14:textId="5BB4877E" w:rsidR="009B633F" w:rsidRPr="000E41AA" w:rsidRDefault="009B633F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 w:hint="eastAsia"/>
                <w:sz w:val="16"/>
                <w:szCs w:val="18"/>
              </w:rPr>
              <w:t>1</w:t>
            </w:r>
            <w:r w:rsidRPr="000E41AA">
              <w:rPr>
                <w:rFonts w:cs="Times New Roman"/>
                <w:sz w:val="16"/>
                <w:szCs w:val="18"/>
              </w:rPr>
              <w:t>.1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04995" w14:textId="04A11F9C" w:rsidR="009B633F" w:rsidRPr="000E41AA" w:rsidRDefault="009B633F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 w:hint="eastAsia"/>
                <w:sz w:val="16"/>
                <w:szCs w:val="18"/>
              </w:rPr>
              <w:t>0</w:t>
            </w:r>
            <w:r w:rsidRPr="000E41AA">
              <w:rPr>
                <w:rFonts w:cs="Times New Roman"/>
                <w:sz w:val="16"/>
                <w:szCs w:val="18"/>
              </w:rPr>
              <w:t>.3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08EF1" w14:textId="2AF01DCB" w:rsidR="009B633F" w:rsidRPr="000E41AA" w:rsidRDefault="009B633F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 w:hint="eastAsia"/>
                <w:sz w:val="16"/>
                <w:szCs w:val="18"/>
              </w:rPr>
              <w:t>5</w:t>
            </w:r>
            <w:r w:rsidRPr="000E41AA">
              <w:rPr>
                <w:rFonts w:cs="Times New Roman"/>
                <w:sz w:val="16"/>
                <w:szCs w:val="18"/>
              </w:rPr>
              <w:t>.45</w:t>
            </w:r>
          </w:p>
        </w:tc>
      </w:tr>
      <w:tr w:rsidR="009B633F" w:rsidRPr="006D18E8" w14:paraId="57BD86FD" w14:textId="77777777" w:rsidTr="009B633F">
        <w:trPr>
          <w:trHeight w:val="75"/>
        </w:trPr>
        <w:tc>
          <w:tcPr>
            <w:tcW w:w="2543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0929C99B" w14:textId="77777777" w:rsidR="009B633F" w:rsidRPr="000E41AA" w:rsidRDefault="009B633F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28066B" w14:textId="77777777" w:rsidR="009B633F" w:rsidRPr="000E41AA" w:rsidRDefault="009B633F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/>
                <w:sz w:val="16"/>
                <w:szCs w:val="18"/>
              </w:rPr>
              <w:t>E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8466EB" w14:textId="2573052F" w:rsidR="009B633F" w:rsidRPr="000E41AA" w:rsidRDefault="009B633F" w:rsidP="009B633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0</w:t>
            </w:r>
            <w:r w:rsidRPr="000E41AA">
              <w:rPr>
                <w:rFonts w:cs="Times New Roman"/>
                <w:sz w:val="16"/>
                <w:szCs w:val="18"/>
              </w:rPr>
              <w:t>.76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75A6BE" w14:textId="099D2C12" w:rsidR="009B633F" w:rsidRPr="000E41AA" w:rsidRDefault="009B633F" w:rsidP="009B633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0</w:t>
            </w:r>
            <w:r w:rsidRPr="000E41AA">
              <w:rPr>
                <w:rFonts w:cs="Times New Roman"/>
                <w:sz w:val="16"/>
                <w:szCs w:val="18"/>
              </w:rPr>
              <w:t>.24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A6B657" w14:textId="7AE28DD3" w:rsidR="009B633F" w:rsidRPr="000E41AA" w:rsidRDefault="009B633F" w:rsidP="009B633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3</w:t>
            </w:r>
            <w:r w:rsidRPr="000E41AA">
              <w:rPr>
                <w:rFonts w:cs="Times New Roman"/>
                <w:sz w:val="16"/>
                <w:szCs w:val="18"/>
              </w:rPr>
              <w:t>.63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AE18BE" w14:textId="77777777" w:rsidR="009B633F" w:rsidRPr="000E41AA" w:rsidRDefault="009B633F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等线" w:cs="Times New Roman"/>
                <w:color w:val="000000"/>
                <w:sz w:val="16"/>
                <w:szCs w:val="18"/>
              </w:rPr>
              <w:t>EF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C5B03" w14:textId="67A9C9CC" w:rsidR="009B633F" w:rsidRPr="000E41AA" w:rsidRDefault="009B633F" w:rsidP="009B633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7</w:t>
            </w:r>
            <w:r w:rsidRPr="000E41AA">
              <w:rPr>
                <w:rFonts w:cs="Times New Roman"/>
                <w:sz w:val="16"/>
                <w:szCs w:val="18"/>
              </w:rPr>
              <w:t>.5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0CB92" w14:textId="1CF85D73" w:rsidR="009B633F" w:rsidRPr="000E41AA" w:rsidRDefault="009B633F" w:rsidP="009B633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2</w:t>
            </w:r>
            <w:r w:rsidRPr="000E41AA">
              <w:rPr>
                <w:rFonts w:cs="Times New Roman"/>
                <w:sz w:val="16"/>
                <w:szCs w:val="18"/>
              </w:rPr>
              <w:t>.3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5A640F" w14:textId="5D72ECEE" w:rsidR="009B633F" w:rsidRPr="00F225EF" w:rsidRDefault="009B633F" w:rsidP="009B633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cs="Times New Roman" w:hint="eastAsia"/>
                <w:sz w:val="16"/>
                <w:szCs w:val="18"/>
              </w:rPr>
              <w:t>3</w:t>
            </w:r>
            <w:r w:rsidRPr="000E41AA">
              <w:rPr>
                <w:rFonts w:cs="Times New Roman"/>
                <w:sz w:val="16"/>
                <w:szCs w:val="18"/>
              </w:rPr>
              <w:t>5.95</w:t>
            </w:r>
          </w:p>
        </w:tc>
      </w:tr>
      <w:tr w:rsidR="009B633F" w:rsidRPr="006D18E8" w14:paraId="70CBEE67" w14:textId="77777777" w:rsidTr="009B633F">
        <w:trPr>
          <w:trHeight w:val="70"/>
        </w:trPr>
        <w:tc>
          <w:tcPr>
            <w:tcW w:w="2543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0A6B6479" w14:textId="77777777" w:rsidR="009B633F" w:rsidRPr="000E41AA" w:rsidRDefault="009B633F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  <w:vAlign w:val="center"/>
          </w:tcPr>
          <w:p w14:paraId="54FA3DF6" w14:textId="77777777" w:rsidR="009B633F" w:rsidRPr="000E41AA" w:rsidRDefault="009B633F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vAlign w:val="center"/>
          </w:tcPr>
          <w:p w14:paraId="6E276BD5" w14:textId="307579F3" w:rsidR="009B633F" w:rsidRPr="000E41AA" w:rsidRDefault="009B633F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0.91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vAlign w:val="center"/>
          </w:tcPr>
          <w:p w14:paraId="7960BE4A" w14:textId="013420F7" w:rsidR="009B633F" w:rsidRPr="000E41AA" w:rsidRDefault="009B633F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0.29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vAlign w:val="center"/>
          </w:tcPr>
          <w:p w14:paraId="1F27F590" w14:textId="4939A814" w:rsidR="009B633F" w:rsidRPr="000E41AA" w:rsidRDefault="009B633F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 w:hint="eastAsia"/>
                <w:sz w:val="16"/>
                <w:szCs w:val="18"/>
              </w:rPr>
              <w:t>4</w:t>
            </w:r>
            <w:r w:rsidRPr="000E41AA">
              <w:rPr>
                <w:rFonts w:cs="Times New Roman"/>
                <w:sz w:val="16"/>
                <w:szCs w:val="18"/>
              </w:rPr>
              <w:t>.39</w:t>
            </w: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14:paraId="5B045E11" w14:textId="77777777" w:rsidR="009B633F" w:rsidRPr="000E41AA" w:rsidRDefault="009B633F" w:rsidP="002D4E2F">
            <w:pPr>
              <w:adjustRightInd w:val="0"/>
              <w:snapToGrid w:val="0"/>
              <w:spacing w:line="240" w:lineRule="auto"/>
              <w:jc w:val="center"/>
              <w:rPr>
                <w:rFonts w:eastAsia="等线" w:cs="Times New Roman"/>
                <w:color w:val="000000"/>
                <w:sz w:val="16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vAlign w:val="center"/>
          </w:tcPr>
          <w:p w14:paraId="208856A5" w14:textId="273306B9" w:rsidR="009B633F" w:rsidRPr="000E41AA" w:rsidRDefault="009B633F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3.53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vAlign w:val="center"/>
          </w:tcPr>
          <w:p w14:paraId="2970BA08" w14:textId="67F1B321" w:rsidR="009B633F" w:rsidRPr="000E41AA" w:rsidRDefault="009B633F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1.11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vAlign w:val="center"/>
          </w:tcPr>
          <w:p w14:paraId="15477122" w14:textId="223BE117" w:rsidR="009B633F" w:rsidRPr="000E41AA" w:rsidRDefault="009B633F" w:rsidP="002D4E2F">
            <w:pPr>
              <w:adjustRightInd w:val="0"/>
              <w:snapToGrid w:val="0"/>
              <w:spacing w:line="240" w:lineRule="auto"/>
              <w:jc w:val="center"/>
              <w:rPr>
                <w:rFonts w:cs="Times New Roman"/>
                <w:sz w:val="16"/>
                <w:szCs w:val="18"/>
              </w:rPr>
            </w:pPr>
            <w:r w:rsidRPr="000E41AA">
              <w:rPr>
                <w:rFonts w:eastAsia="宋体" w:cs="Times New Roman"/>
                <w:sz w:val="16"/>
                <w:szCs w:val="18"/>
              </w:rPr>
              <w:t>±</w:t>
            </w:r>
            <w:r w:rsidRPr="000E41AA">
              <w:rPr>
                <w:rFonts w:cs="Times New Roman"/>
                <w:sz w:val="16"/>
                <w:szCs w:val="18"/>
              </w:rPr>
              <w:t>16.90</w:t>
            </w:r>
          </w:p>
        </w:tc>
      </w:tr>
    </w:tbl>
    <w:p w14:paraId="1CF07533" w14:textId="77777777" w:rsidR="00D51F00" w:rsidRDefault="00D51F00"/>
    <w:sectPr w:rsidR="00D51F00" w:rsidSect="002D4E2F">
      <w:footerReference w:type="default" r:id="rId6"/>
      <w:pgSz w:w="12240" w:h="15840" w:code="1"/>
      <w:pgMar w:top="1440" w:right="1440" w:bottom="144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53615B" w14:textId="77777777" w:rsidR="00B713AD" w:rsidRDefault="00B713AD" w:rsidP="00D97D66">
      <w:pPr>
        <w:spacing w:line="240" w:lineRule="auto"/>
      </w:pPr>
      <w:r>
        <w:separator/>
      </w:r>
    </w:p>
  </w:endnote>
  <w:endnote w:type="continuationSeparator" w:id="0">
    <w:p w14:paraId="1ADF4977" w14:textId="77777777" w:rsidR="00B713AD" w:rsidRDefault="00B713AD" w:rsidP="00D97D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009575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999856" w14:textId="2B240D9E" w:rsidR="00C239DC" w:rsidRDefault="00C239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590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75E353" w14:textId="77777777" w:rsidR="00C239DC" w:rsidRDefault="00C239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5E11B2" w14:textId="77777777" w:rsidR="00B713AD" w:rsidRDefault="00B713AD" w:rsidP="00D97D66">
      <w:pPr>
        <w:spacing w:line="240" w:lineRule="auto"/>
      </w:pPr>
      <w:r>
        <w:separator/>
      </w:r>
    </w:p>
  </w:footnote>
  <w:footnote w:type="continuationSeparator" w:id="0">
    <w:p w14:paraId="4B41ED2A" w14:textId="77777777" w:rsidR="00B713AD" w:rsidRDefault="00B713AD" w:rsidP="00D97D6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514"/>
    <w:rsid w:val="002D4E2F"/>
    <w:rsid w:val="002F67DC"/>
    <w:rsid w:val="003C1C35"/>
    <w:rsid w:val="003C6B19"/>
    <w:rsid w:val="003D5363"/>
    <w:rsid w:val="003E6B1B"/>
    <w:rsid w:val="00415F4A"/>
    <w:rsid w:val="00426220"/>
    <w:rsid w:val="005723D5"/>
    <w:rsid w:val="006668CE"/>
    <w:rsid w:val="006C17E3"/>
    <w:rsid w:val="008F451B"/>
    <w:rsid w:val="009B633F"/>
    <w:rsid w:val="009F1E5D"/>
    <w:rsid w:val="00A35ADE"/>
    <w:rsid w:val="00A75905"/>
    <w:rsid w:val="00B713AD"/>
    <w:rsid w:val="00BD6C58"/>
    <w:rsid w:val="00C239DC"/>
    <w:rsid w:val="00C5211C"/>
    <w:rsid w:val="00D51F00"/>
    <w:rsid w:val="00D731BF"/>
    <w:rsid w:val="00D97D66"/>
    <w:rsid w:val="00DC3B9D"/>
    <w:rsid w:val="00F21A5F"/>
    <w:rsid w:val="00F25514"/>
    <w:rsid w:val="00F940DB"/>
    <w:rsid w:val="00FF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757564"/>
  <w15:chartTrackingRefBased/>
  <w15:docId w15:val="{12BD285C-12EA-45E3-BD00-12B8B3A04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D66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F3E5D"/>
    <w:pPr>
      <w:keepNext/>
      <w:keepLines/>
      <w:adjustRightInd w:val="0"/>
      <w:snapToGrid w:val="0"/>
      <w:spacing w:line="480" w:lineRule="auto"/>
      <w:outlineLvl w:val="0"/>
    </w:pPr>
    <w:rPr>
      <w:rFonts w:eastAsia="Times New Roman"/>
      <w:b/>
      <w:bCs/>
      <w:kern w:val="44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7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7D6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7D6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7D6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F3E5D"/>
    <w:rPr>
      <w:rFonts w:ascii="Times New Roman" w:eastAsia="Times New Roman" w:hAnsi="Times New Roman"/>
      <w:b/>
      <w:bCs/>
      <w:kern w:val="44"/>
      <w:sz w:val="36"/>
      <w:szCs w:val="36"/>
    </w:rPr>
  </w:style>
  <w:style w:type="table" w:styleId="TableGrid">
    <w:name w:val="Table Grid"/>
    <w:basedOn w:val="TableNormal"/>
    <w:uiPriority w:val="39"/>
    <w:rsid w:val="00D97D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97D66"/>
  </w:style>
  <w:style w:type="paragraph" w:styleId="BalloonText">
    <w:name w:val="Balloon Text"/>
    <w:basedOn w:val="Normal"/>
    <w:link w:val="BalloonTextChar"/>
    <w:uiPriority w:val="99"/>
    <w:semiHidden/>
    <w:unhideWhenUsed/>
    <w:rsid w:val="008F451B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51B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6</Words>
  <Characters>231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an</dc:creator>
  <cp:keywords/>
  <dc:description/>
  <cp:lastModifiedBy>Tang, Dalin</cp:lastModifiedBy>
  <cp:revision>3</cp:revision>
  <dcterms:created xsi:type="dcterms:W3CDTF">2019-07-31T22:55:00Z</dcterms:created>
  <dcterms:modified xsi:type="dcterms:W3CDTF">2019-07-31T22:56:00Z</dcterms:modified>
</cp:coreProperties>
</file>